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DE8B3" w14:textId="77777777" w:rsidR="009C3C10" w:rsidRPr="00295398" w:rsidRDefault="00295398" w:rsidP="009C3C10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110600332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</w:t>
      </w:r>
      <w:r w:rsidR="009C3C10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 1. ICD-9-CM, ICD-10-AM codes used to identify principal diagnosis and ICPM, ACHI codes used to identify principal/additional procedures for craniosynostosis.</w:t>
      </w:r>
      <w:bookmarkEnd w:id="0"/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802"/>
        <w:gridCol w:w="2217"/>
        <w:gridCol w:w="3007"/>
      </w:tblGrid>
      <w:tr w:rsidR="009C3C10" w:rsidRPr="00295398" w14:paraId="7F0423CE" w14:textId="77777777" w:rsidTr="001A60A4">
        <w:tc>
          <w:tcPr>
            <w:tcW w:w="21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66550C7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incipal diagnosis</w:t>
            </w:r>
          </w:p>
        </w:tc>
        <w:tc>
          <w:tcPr>
            <w:tcW w:w="122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CC3195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9-CM codes</w:t>
            </w:r>
          </w:p>
        </w:tc>
        <w:tc>
          <w:tcPr>
            <w:tcW w:w="1666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F9700BD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10-AM codes</w:t>
            </w:r>
          </w:p>
        </w:tc>
      </w:tr>
      <w:tr w:rsidR="009C3C10" w:rsidRPr="00295398" w14:paraId="2C4F602D" w14:textId="77777777" w:rsidTr="001A60A4">
        <w:trPr>
          <w:trHeight w:val="196"/>
        </w:trPr>
        <w:tc>
          <w:tcPr>
            <w:tcW w:w="2106" w:type="pct"/>
            <w:tcBorders>
              <w:top w:val="single" w:sz="4" w:space="0" w:color="000000" w:themeColor="text1"/>
              <w:left w:val="nil"/>
              <w:bottom w:val="nil"/>
            </w:tcBorders>
          </w:tcPr>
          <w:p w14:paraId="5CDE8B2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raniosynostosis</w:t>
            </w:r>
          </w:p>
        </w:tc>
        <w:tc>
          <w:tcPr>
            <w:tcW w:w="1228" w:type="pct"/>
            <w:tcBorders>
              <w:top w:val="single" w:sz="4" w:space="0" w:color="000000" w:themeColor="text1"/>
            </w:tcBorders>
          </w:tcPr>
          <w:p w14:paraId="608E0235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single" w:sz="4" w:space="0" w:color="000000" w:themeColor="text1"/>
              <w:bottom w:val="nil"/>
              <w:right w:val="nil"/>
            </w:tcBorders>
          </w:tcPr>
          <w:p w14:paraId="42F7825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</w:t>
            </w:r>
          </w:p>
        </w:tc>
      </w:tr>
      <w:tr w:rsidR="009C3C10" w:rsidRPr="00295398" w14:paraId="39CB008E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7C2976C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ronal synostosis</w:t>
            </w:r>
          </w:p>
        </w:tc>
        <w:tc>
          <w:tcPr>
            <w:tcW w:w="1228" w:type="pct"/>
          </w:tcPr>
          <w:p w14:paraId="5DBDFD91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5CB57EB6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1</w:t>
            </w:r>
          </w:p>
        </w:tc>
      </w:tr>
      <w:tr w:rsidR="009C3C10" w:rsidRPr="00295398" w14:paraId="53AA46B6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3BE12BC4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gittal synostosis</w:t>
            </w:r>
          </w:p>
        </w:tc>
        <w:tc>
          <w:tcPr>
            <w:tcW w:w="1228" w:type="pct"/>
          </w:tcPr>
          <w:p w14:paraId="4858D26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128D595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2</w:t>
            </w:r>
          </w:p>
        </w:tc>
      </w:tr>
      <w:tr w:rsidR="009C3C10" w:rsidRPr="00295398" w14:paraId="5EABC5BC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46678C9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ignocephaly</w:t>
            </w:r>
            <w:proofErr w:type="spellEnd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metopic synostosis)</w:t>
            </w:r>
          </w:p>
        </w:tc>
        <w:tc>
          <w:tcPr>
            <w:tcW w:w="1228" w:type="pct"/>
          </w:tcPr>
          <w:p w14:paraId="0D8A040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02C87136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3</w:t>
            </w:r>
          </w:p>
        </w:tc>
      </w:tr>
      <w:tr w:rsidR="009C3C10" w:rsidRPr="00295398" w14:paraId="44172131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7ECDA213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raniosynostosis of multiple sutures</w:t>
            </w:r>
          </w:p>
        </w:tc>
        <w:tc>
          <w:tcPr>
            <w:tcW w:w="1228" w:type="pct"/>
          </w:tcPr>
          <w:p w14:paraId="31CFAF8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078CEAC4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4</w:t>
            </w:r>
          </w:p>
        </w:tc>
      </w:tr>
      <w:tr w:rsidR="009C3C10" w:rsidRPr="00295398" w14:paraId="102AB161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46613349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feiffer syndrome</w:t>
            </w:r>
          </w:p>
        </w:tc>
        <w:tc>
          <w:tcPr>
            <w:tcW w:w="1228" w:type="pct"/>
          </w:tcPr>
          <w:p w14:paraId="19F9533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0CFAE4DD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5</w:t>
            </w:r>
          </w:p>
        </w:tc>
      </w:tr>
      <w:tr w:rsidR="009C3C10" w:rsidRPr="00295398" w14:paraId="61197E17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50E3877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over leaf skull</w:t>
            </w:r>
          </w:p>
        </w:tc>
        <w:tc>
          <w:tcPr>
            <w:tcW w:w="1228" w:type="pct"/>
          </w:tcPr>
          <w:p w14:paraId="43D0C70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3B705FD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6</w:t>
            </w:r>
          </w:p>
        </w:tc>
      </w:tr>
      <w:tr w:rsidR="009C3C10" w:rsidRPr="00295398" w14:paraId="12C3AECD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2A07210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and unspecified craniosynostosis</w:t>
            </w:r>
          </w:p>
        </w:tc>
        <w:tc>
          <w:tcPr>
            <w:tcW w:w="1228" w:type="pct"/>
          </w:tcPr>
          <w:p w14:paraId="6E8B003A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6594A67B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09</w:t>
            </w:r>
          </w:p>
        </w:tc>
      </w:tr>
      <w:tr w:rsidR="009C3C10" w:rsidRPr="00295398" w14:paraId="2AE58F99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7815BA7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raniofacial </w:t>
            </w:r>
            <w:proofErr w:type="spellStart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yostosis</w:t>
            </w:r>
            <w:proofErr w:type="spellEnd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Crouzon syndrome)</w:t>
            </w:r>
          </w:p>
        </w:tc>
        <w:tc>
          <w:tcPr>
            <w:tcW w:w="1228" w:type="pct"/>
          </w:tcPr>
          <w:p w14:paraId="749EAEA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069F5DFE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75.1</w:t>
            </w:r>
          </w:p>
        </w:tc>
      </w:tr>
      <w:tr w:rsidR="009C3C10" w:rsidRPr="00295398" w14:paraId="753D6F77" w14:textId="77777777" w:rsidTr="001A60A4">
        <w:tc>
          <w:tcPr>
            <w:tcW w:w="2106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43C2AE82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crocephalosyndactyly (Apert syndrome) </w:t>
            </w:r>
          </w:p>
        </w:tc>
        <w:tc>
          <w:tcPr>
            <w:tcW w:w="1228" w:type="pct"/>
            <w:tcBorders>
              <w:bottom w:val="single" w:sz="4" w:space="0" w:color="000000" w:themeColor="text1"/>
            </w:tcBorders>
          </w:tcPr>
          <w:p w14:paraId="1EAD8779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6.00</w:t>
            </w:r>
          </w:p>
        </w:tc>
        <w:tc>
          <w:tcPr>
            <w:tcW w:w="1666" w:type="pct"/>
            <w:tcBorders>
              <w:top w:val="nil"/>
              <w:bottom w:val="single" w:sz="4" w:space="0" w:color="000000" w:themeColor="text1"/>
              <w:right w:val="nil"/>
            </w:tcBorders>
          </w:tcPr>
          <w:p w14:paraId="0232E30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87.0</w:t>
            </w:r>
          </w:p>
        </w:tc>
      </w:tr>
      <w:tr w:rsidR="009C3C10" w:rsidRPr="00295398" w14:paraId="106BCBD2" w14:textId="77777777" w:rsidTr="001A60A4">
        <w:tc>
          <w:tcPr>
            <w:tcW w:w="210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50EA3133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ocedures</w:t>
            </w:r>
          </w:p>
        </w:tc>
        <w:tc>
          <w:tcPr>
            <w:tcW w:w="122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6E63F1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PM codes</w:t>
            </w:r>
          </w:p>
        </w:tc>
        <w:tc>
          <w:tcPr>
            <w:tcW w:w="1666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CFCFC66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ACHI codes </w:t>
            </w:r>
          </w:p>
        </w:tc>
      </w:tr>
      <w:tr w:rsidR="009C3C10" w:rsidRPr="00295398" w14:paraId="248D475E" w14:textId="77777777" w:rsidTr="001A60A4">
        <w:tc>
          <w:tcPr>
            <w:tcW w:w="2106" w:type="pct"/>
            <w:tcBorders>
              <w:top w:val="single" w:sz="4" w:space="0" w:color="000000" w:themeColor="text1"/>
              <w:left w:val="nil"/>
              <w:bottom w:val="nil"/>
            </w:tcBorders>
          </w:tcPr>
          <w:p w14:paraId="1276E706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eurosurgical </w:t>
            </w:r>
          </w:p>
        </w:tc>
        <w:tc>
          <w:tcPr>
            <w:tcW w:w="1228" w:type="pct"/>
            <w:tcBorders>
              <w:top w:val="single" w:sz="4" w:space="0" w:color="000000" w:themeColor="text1"/>
              <w:bottom w:val="nil"/>
            </w:tcBorders>
          </w:tcPr>
          <w:p w14:paraId="7689795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000000" w:themeColor="text1"/>
              <w:bottom w:val="nil"/>
              <w:right w:val="nil"/>
            </w:tcBorders>
          </w:tcPr>
          <w:p w14:paraId="1300E63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C3C10" w:rsidRPr="00295398" w14:paraId="33B4FCB3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5AF7A422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otal cranial vault reconstruction </w:t>
            </w:r>
          </w:p>
        </w:tc>
        <w:tc>
          <w:tcPr>
            <w:tcW w:w="1228" w:type="pct"/>
            <w:tcBorders>
              <w:top w:val="nil"/>
            </w:tcBorders>
          </w:tcPr>
          <w:p w14:paraId="69609506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6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3941FDDE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785-03</w:t>
            </w:r>
          </w:p>
        </w:tc>
      </w:tr>
      <w:tr w:rsidR="009C3C10" w:rsidRPr="00295398" w14:paraId="58C9919D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414F2AB5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ocedures for </w:t>
            </w:r>
            <w:proofErr w:type="spellStart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raniostenosis</w:t>
            </w:r>
            <w:proofErr w:type="spellEnd"/>
          </w:p>
        </w:tc>
        <w:tc>
          <w:tcPr>
            <w:tcW w:w="1228" w:type="pct"/>
          </w:tcPr>
          <w:p w14:paraId="152626C4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0, 2.01, 2.02, 2.04, 2.05, 2.06, 2.07 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73A9EBD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115-00, 40118-00</w:t>
            </w:r>
          </w:p>
        </w:tc>
      </w:tr>
      <w:tr w:rsidR="009C3C10" w:rsidRPr="00295398" w14:paraId="3DB5FF5A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47E40D46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construction of glenoid fossa, zygomatic arch and temporal bone </w:t>
            </w:r>
          </w:p>
        </w:tc>
        <w:tc>
          <w:tcPr>
            <w:tcW w:w="1228" w:type="pct"/>
            <w:tcBorders>
              <w:bottom w:val="nil"/>
            </w:tcBorders>
          </w:tcPr>
          <w:p w14:paraId="12DE1D16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6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6E0E829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788-00</w:t>
            </w:r>
          </w:p>
        </w:tc>
      </w:tr>
      <w:tr w:rsidR="009C3C10" w:rsidRPr="00295398" w14:paraId="17700979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0A1207A0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raniofacial </w:t>
            </w:r>
          </w:p>
        </w:tc>
        <w:tc>
          <w:tcPr>
            <w:tcW w:w="1228" w:type="pct"/>
            <w:tcBorders>
              <w:top w:val="nil"/>
              <w:bottom w:val="nil"/>
            </w:tcBorders>
          </w:tcPr>
          <w:p w14:paraId="70BB3620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591861E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C3C10" w:rsidRPr="00295398" w14:paraId="150EC18F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40282FCA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onstruction of mandible, maxilla, zygoma and orbital cavity</w:t>
            </w:r>
          </w:p>
        </w:tc>
        <w:tc>
          <w:tcPr>
            <w:tcW w:w="1228" w:type="pct"/>
            <w:tcBorders>
              <w:top w:val="nil"/>
            </w:tcBorders>
          </w:tcPr>
          <w:p w14:paraId="60BE2123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43, 76.46, 16.98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790A23DD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608-00, 45608-01, 45608-02, 45608-03, 45608-04, 45791-00, 52122-00, 52122-01, 52122-02, 52122-03, 90683-00, 45590-00, 45590-01, 45593-00, 45593-02, 45593-03</w:t>
            </w:r>
          </w:p>
        </w:tc>
      </w:tr>
      <w:tr w:rsidR="009C3C10" w:rsidRPr="00295398" w14:paraId="0FA26CE0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7224508E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onstruction of other facial bones</w:t>
            </w:r>
          </w:p>
        </w:tc>
        <w:tc>
          <w:tcPr>
            <w:tcW w:w="1228" w:type="pct"/>
          </w:tcPr>
          <w:p w14:paraId="76334DF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46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29432300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684-00</w:t>
            </w:r>
          </w:p>
        </w:tc>
      </w:tr>
      <w:tr w:rsidR="009C3C10" w:rsidRPr="00295398" w14:paraId="0D1F3E1C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653797DA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rontal bone advancement </w:t>
            </w:r>
          </w:p>
        </w:tc>
        <w:tc>
          <w:tcPr>
            <w:tcW w:w="1228" w:type="pct"/>
          </w:tcPr>
          <w:p w14:paraId="20C9752B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46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6BA0A67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782-00, 45782-01,45782-02, 45785-00, 45785-01, 45785-02</w:t>
            </w:r>
          </w:p>
        </w:tc>
      </w:tr>
      <w:tr w:rsidR="009C3C10" w:rsidRPr="00295398" w14:paraId="2659CBE4" w14:textId="77777777" w:rsidTr="001A60A4">
        <w:tc>
          <w:tcPr>
            <w:tcW w:w="2106" w:type="pct"/>
            <w:tcBorders>
              <w:top w:val="nil"/>
              <w:left w:val="nil"/>
              <w:bottom w:val="nil"/>
            </w:tcBorders>
          </w:tcPr>
          <w:p w14:paraId="029E7D09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thognathic surgery</w:t>
            </w:r>
          </w:p>
        </w:tc>
        <w:tc>
          <w:tcPr>
            <w:tcW w:w="1228" w:type="pct"/>
          </w:tcPr>
          <w:p w14:paraId="152F72FA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64, 76.66, 76.69,</w:t>
            </w:r>
          </w:p>
        </w:tc>
        <w:tc>
          <w:tcPr>
            <w:tcW w:w="1666" w:type="pct"/>
            <w:tcBorders>
              <w:top w:val="nil"/>
              <w:bottom w:val="nil"/>
              <w:right w:val="nil"/>
            </w:tcBorders>
          </w:tcPr>
          <w:p w14:paraId="585A96D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5731-00, 45731-01, 45735-00, 45741-00, 45747-00, 45732-00, 45732-01, 45738-00, 45744-00, 45752-00, 45753-00, 45754-00, </w:t>
            </w:r>
          </w:p>
        </w:tc>
      </w:tr>
      <w:tr w:rsidR="009C3C10" w:rsidRPr="00295398" w14:paraId="563E3877" w14:textId="77777777" w:rsidTr="001A60A4">
        <w:tc>
          <w:tcPr>
            <w:tcW w:w="2106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5DEFA120" w14:textId="77777777" w:rsidR="009C3C10" w:rsidRPr="00295398" w:rsidRDefault="009C3C10" w:rsidP="001A60A4">
            <w:pPr>
              <w:tabs>
                <w:tab w:val="left" w:pos="218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eft lip and palate repair</w:t>
            </w:r>
          </w:p>
        </w:tc>
        <w:tc>
          <w:tcPr>
            <w:tcW w:w="1228" w:type="pct"/>
          </w:tcPr>
          <w:p w14:paraId="4D052469" w14:textId="77777777" w:rsidR="009C3C10" w:rsidRPr="00295398" w:rsidRDefault="009C3C10" w:rsidP="001A60A4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54, 27.62, 27.63</w:t>
            </w:r>
          </w:p>
        </w:tc>
        <w:tc>
          <w:tcPr>
            <w:tcW w:w="1666" w:type="pct"/>
            <w:tcBorders>
              <w:top w:val="nil"/>
              <w:bottom w:val="single" w:sz="4" w:space="0" w:color="000000" w:themeColor="text1"/>
              <w:right w:val="nil"/>
            </w:tcBorders>
          </w:tcPr>
          <w:p w14:paraId="5952BD8A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5689-00, 45689-01, 45698-00, 45677-00, 45683-00, 45701-00, </w:t>
            </w: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45704-00, 45692-00, 45695-00, 45707-00, 45713-00, 52337-00, 45680-00, 45686-00 </w:t>
            </w:r>
          </w:p>
        </w:tc>
      </w:tr>
    </w:tbl>
    <w:p w14:paraId="2C090533" w14:textId="77777777" w:rsidR="009C3C10" w:rsidRPr="00295398" w:rsidRDefault="009C3C10" w:rsidP="009C3C10">
      <w:pPr>
        <w:rPr>
          <w:rFonts w:ascii="Times New Roman" w:hAnsi="Times New Roman" w:cs="Times New Roman"/>
          <w:lang w:val="en-US"/>
        </w:rPr>
      </w:pPr>
      <w:r w:rsidRPr="00295398">
        <w:rPr>
          <w:rFonts w:ascii="Times New Roman" w:hAnsi="Times New Roman" w:cs="Times New Roman"/>
          <w:lang w:val="en-US"/>
        </w:rPr>
        <w:lastRenderedPageBreak/>
        <w:t>ICD-9-CM: International Classification of Diseases-9-Clinical Modification; ICD-10-AM: International Classification of Diseases-10-Australian Modification; IPCM: International Classification of Procedures in Medicine; ACHI: Australian Classification of Health Intervention</w:t>
      </w:r>
    </w:p>
    <w:p w14:paraId="71193271" w14:textId="77777777" w:rsidR="009C3C10" w:rsidRPr="00295398" w:rsidRDefault="009C3C10" w:rsidP="009C3C10">
      <w:pPr>
        <w:rPr>
          <w:rFonts w:ascii="Times New Roman" w:hAnsi="Times New Roman" w:cs="Times New Roman"/>
          <w:lang w:val="en-US"/>
        </w:rPr>
      </w:pPr>
    </w:p>
    <w:p w14:paraId="6EB10CBD" w14:textId="77777777" w:rsidR="009C3C10" w:rsidRPr="00295398" w:rsidRDefault="009C3C10" w:rsidP="009C3C10">
      <w:pPr>
        <w:rPr>
          <w:rFonts w:ascii="Times New Roman" w:hAnsi="Times New Roman" w:cs="Times New Roman"/>
          <w:iCs/>
          <w:sz w:val="24"/>
          <w:szCs w:val="18"/>
          <w:lang w:val="en-US"/>
        </w:rPr>
      </w:pPr>
      <w:r w:rsidRPr="00295398">
        <w:rPr>
          <w:rFonts w:ascii="Times New Roman" w:hAnsi="Times New Roman" w:cs="Times New Roman"/>
          <w:lang w:val="en-US"/>
        </w:rPr>
        <w:br w:type="page"/>
      </w:r>
    </w:p>
    <w:p w14:paraId="194299E3" w14:textId="77777777" w:rsidR="009C3C10" w:rsidRPr="00295398" w:rsidRDefault="00295398" w:rsidP="009C3C10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Toc110600333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upplementary</w:t>
      </w:r>
      <w:r w:rsidR="009C3C10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 2. ICD-9-CM, ICD-10-AM codes used to identify post-operative complications.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679"/>
        <w:gridCol w:w="3360"/>
        <w:gridCol w:w="2987"/>
      </w:tblGrid>
      <w:tr w:rsidR="009C3C10" w:rsidRPr="00295398" w14:paraId="59A0BD02" w14:textId="77777777" w:rsidTr="001A60A4">
        <w:tc>
          <w:tcPr>
            <w:tcW w:w="26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164A3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incipal diagnosis</w:t>
            </w:r>
          </w:p>
        </w:tc>
        <w:tc>
          <w:tcPr>
            <w:tcW w:w="33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2B0FE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9-CM codes</w:t>
            </w:r>
          </w:p>
        </w:tc>
        <w:tc>
          <w:tcPr>
            <w:tcW w:w="30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0CFF08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10-AM codes</w:t>
            </w:r>
          </w:p>
        </w:tc>
      </w:tr>
      <w:tr w:rsidR="009C3C10" w:rsidRPr="00295398" w14:paraId="47CE8B05" w14:textId="77777777" w:rsidTr="001A60A4">
        <w:tc>
          <w:tcPr>
            <w:tcW w:w="2697" w:type="dxa"/>
            <w:tcBorders>
              <w:top w:val="single" w:sz="4" w:space="0" w:color="000000" w:themeColor="text1"/>
            </w:tcBorders>
          </w:tcPr>
          <w:p w14:paraId="067FCD2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Wound disruption </w:t>
            </w:r>
          </w:p>
        </w:tc>
        <w:tc>
          <w:tcPr>
            <w:tcW w:w="3396" w:type="dxa"/>
            <w:tcBorders>
              <w:top w:val="single" w:sz="4" w:space="0" w:color="000000" w:themeColor="text1"/>
            </w:tcBorders>
          </w:tcPr>
          <w:p w14:paraId="6FEEC37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.3, 998.30, 998.32, 998.33</w:t>
            </w:r>
          </w:p>
        </w:tc>
        <w:tc>
          <w:tcPr>
            <w:tcW w:w="3017" w:type="dxa"/>
            <w:tcBorders>
              <w:top w:val="single" w:sz="4" w:space="0" w:color="000000" w:themeColor="text1"/>
            </w:tcBorders>
          </w:tcPr>
          <w:p w14:paraId="35CE5639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1.3, T81.31</w:t>
            </w:r>
          </w:p>
        </w:tc>
      </w:tr>
      <w:tr w:rsidR="009C3C10" w:rsidRPr="00295398" w14:paraId="79A52D20" w14:textId="77777777" w:rsidTr="001A60A4">
        <w:tc>
          <w:tcPr>
            <w:tcW w:w="2697" w:type="dxa"/>
          </w:tcPr>
          <w:p w14:paraId="59B80F23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ostoperative infection </w:t>
            </w:r>
          </w:p>
        </w:tc>
        <w:tc>
          <w:tcPr>
            <w:tcW w:w="3396" w:type="dxa"/>
          </w:tcPr>
          <w:p w14:paraId="0529A722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.5, 998.51, 988.59</w:t>
            </w:r>
          </w:p>
        </w:tc>
        <w:tc>
          <w:tcPr>
            <w:tcW w:w="3017" w:type="dxa"/>
          </w:tcPr>
          <w:p w14:paraId="29FD68AB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1.4, T81.41, T81.42</w:t>
            </w:r>
          </w:p>
        </w:tc>
      </w:tr>
      <w:tr w:rsidR="009C3C10" w:rsidRPr="00295398" w14:paraId="04DF41F5" w14:textId="77777777" w:rsidTr="001A60A4">
        <w:tc>
          <w:tcPr>
            <w:tcW w:w="2697" w:type="dxa"/>
          </w:tcPr>
          <w:p w14:paraId="50C12FFE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lications of anesthesia </w:t>
            </w:r>
          </w:p>
        </w:tc>
        <w:tc>
          <w:tcPr>
            <w:tcW w:w="3396" w:type="dxa"/>
          </w:tcPr>
          <w:p w14:paraId="1E5AF76C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5.4</w:t>
            </w:r>
          </w:p>
        </w:tc>
        <w:tc>
          <w:tcPr>
            <w:tcW w:w="3017" w:type="dxa"/>
          </w:tcPr>
          <w:p w14:paraId="22D29D0A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8.2, T88.3, T88.4, T88.5</w:t>
            </w:r>
          </w:p>
        </w:tc>
      </w:tr>
      <w:tr w:rsidR="009C3C10" w:rsidRPr="00295398" w14:paraId="2245447E" w14:textId="77777777" w:rsidTr="001A60A4">
        <w:tc>
          <w:tcPr>
            <w:tcW w:w="2697" w:type="dxa"/>
          </w:tcPr>
          <w:p w14:paraId="03F205C3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SF leak and </w:t>
            </w:r>
            <w:proofErr w:type="spellStart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ral</w:t>
            </w:r>
            <w:proofErr w:type="spellEnd"/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ars</w:t>
            </w:r>
          </w:p>
        </w:tc>
        <w:tc>
          <w:tcPr>
            <w:tcW w:w="3396" w:type="dxa"/>
          </w:tcPr>
          <w:p w14:paraId="76D3AE54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7.0, 997.01, 997.02, 997.09, 996.2, 349.3, 349.31</w:t>
            </w:r>
          </w:p>
        </w:tc>
        <w:tc>
          <w:tcPr>
            <w:tcW w:w="3017" w:type="dxa"/>
          </w:tcPr>
          <w:p w14:paraId="31D3B7F7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96.0, G97.41</w:t>
            </w:r>
          </w:p>
        </w:tc>
      </w:tr>
      <w:tr w:rsidR="009C3C10" w:rsidRPr="00295398" w14:paraId="1C72E501" w14:textId="77777777" w:rsidTr="001A60A4">
        <w:tc>
          <w:tcPr>
            <w:tcW w:w="2697" w:type="dxa"/>
            <w:tcBorders>
              <w:bottom w:val="single" w:sz="4" w:space="0" w:color="000000" w:themeColor="text1"/>
            </w:tcBorders>
          </w:tcPr>
          <w:p w14:paraId="56614D5F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complications of surgical and medical care</w:t>
            </w:r>
          </w:p>
        </w:tc>
        <w:tc>
          <w:tcPr>
            <w:tcW w:w="3396" w:type="dxa"/>
            <w:tcBorders>
              <w:bottom w:val="single" w:sz="4" w:space="0" w:color="000000" w:themeColor="text1"/>
            </w:tcBorders>
          </w:tcPr>
          <w:p w14:paraId="6DE206CE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8.89, 998.9</w:t>
            </w:r>
          </w:p>
        </w:tc>
        <w:tc>
          <w:tcPr>
            <w:tcW w:w="3017" w:type="dxa"/>
            <w:tcBorders>
              <w:bottom w:val="single" w:sz="4" w:space="0" w:color="000000" w:themeColor="text1"/>
            </w:tcBorders>
          </w:tcPr>
          <w:p w14:paraId="132C101D" w14:textId="77777777" w:rsidR="009C3C10" w:rsidRPr="00295398" w:rsidRDefault="009C3C10" w:rsidP="001A60A4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95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88.8, T88.9, T81.5, T81.6, T81.7</w:t>
            </w:r>
          </w:p>
        </w:tc>
      </w:tr>
    </w:tbl>
    <w:p w14:paraId="7EC8213D" w14:textId="77777777" w:rsidR="009C3C10" w:rsidRPr="00295398" w:rsidRDefault="009C3C10" w:rsidP="009C3C1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95398">
        <w:rPr>
          <w:rFonts w:ascii="Times New Roman" w:hAnsi="Times New Roman" w:cs="Times New Roman"/>
          <w:sz w:val="18"/>
          <w:szCs w:val="18"/>
          <w:lang w:val="en-US"/>
        </w:rPr>
        <w:t>ICD-9-CM: International Classification of Diseases-9-Clinical Modification; ICD-10-AM: International Classification of Diseases-10-Australian Modification; CSF: cerebrospinal fluid</w:t>
      </w:r>
    </w:p>
    <w:p w14:paraId="5EB0251B" w14:textId="77777777" w:rsidR="009C3C10" w:rsidRPr="00295398" w:rsidRDefault="009C3C10" w:rsidP="009C3C10">
      <w:pPr>
        <w:ind w:left="142"/>
        <w:rPr>
          <w:rFonts w:ascii="Times New Roman" w:hAnsi="Times New Roman" w:cs="Times New Roman"/>
          <w:sz w:val="18"/>
          <w:szCs w:val="18"/>
          <w:lang w:val="en-US"/>
        </w:rPr>
      </w:pPr>
    </w:p>
    <w:p w14:paraId="268C7811" w14:textId="77777777" w:rsidR="009C3C10" w:rsidRPr="00295398" w:rsidRDefault="009C3C10" w:rsidP="009C3C10">
      <w:pPr>
        <w:rPr>
          <w:rFonts w:ascii="Times New Roman" w:hAnsi="Times New Roman" w:cs="Times New Roman"/>
          <w:lang w:val="en-US"/>
        </w:rPr>
      </w:pPr>
    </w:p>
    <w:p w14:paraId="75E6F64B" w14:textId="77777777" w:rsidR="009C3C10" w:rsidRPr="00295398" w:rsidRDefault="009C3C10" w:rsidP="009C3C10">
      <w:pPr>
        <w:rPr>
          <w:rFonts w:ascii="Times New Roman" w:hAnsi="Times New Roman" w:cs="Times New Roman"/>
          <w:lang w:val="en-US"/>
        </w:rPr>
      </w:pPr>
    </w:p>
    <w:p w14:paraId="38839E72" w14:textId="77777777" w:rsidR="00AE7992" w:rsidRPr="00295398" w:rsidRDefault="00AE7992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62575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DECA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2D0ED9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9F738C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209E1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5DEF90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BC2FE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872496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935CA4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55EAB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1AB1D2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248D5E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504550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7FD2B2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C2DF31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F91D30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E191BA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A07DDC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095356" w14:textId="77777777" w:rsidR="00FC0493" w:rsidRPr="00295398" w:rsidRDefault="00295398" w:rsidP="00FC0493">
      <w:pPr>
        <w:pStyle w:val="Heading1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2" w:name="_Toc110600291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upplementary</w:t>
      </w:r>
      <w:r w:rsidR="00FC0493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igure 1. Total number of cases considered for data analysis after excluding missing [socioeconomic disadvantage (IRSD) and remoteness (ARIA)] data.</w:t>
      </w:r>
      <w:bookmarkEnd w:id="2"/>
    </w:p>
    <w:p w14:paraId="54CEF22B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2D32FD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5398">
        <w:rPr>
          <w:rFonts w:ascii="Times New Roman" w:hAnsi="Times New Roman" w:cs="Times New Roman"/>
          <w:noProof/>
          <w:lang w:eastAsia="en-AU"/>
        </w:rPr>
        <mc:AlternateContent>
          <mc:Choice Requires="wpg">
            <w:drawing>
              <wp:inline distT="0" distB="0" distL="0" distR="0" wp14:anchorId="4E6DD258" wp14:editId="662B46D8">
                <wp:extent cx="5731510" cy="6784623"/>
                <wp:effectExtent l="0" t="0" r="21590" b="1651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6784623"/>
                          <a:chOff x="0" y="0"/>
                          <a:chExt cx="7039610" cy="5386789"/>
                        </a:xfrm>
                      </wpg:grpSpPr>
                      <wps:wsp>
                        <wps:cNvPr id="2" name="Right Brace 2"/>
                        <wps:cNvSpPr/>
                        <wps:spPr>
                          <a:xfrm rot="16200000">
                            <a:off x="3410585" y="-1252855"/>
                            <a:ext cx="434975" cy="359981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ight Brace 3"/>
                        <wps:cNvSpPr/>
                        <wps:spPr>
                          <a:xfrm rot="16200000">
                            <a:off x="1512888" y="-41593"/>
                            <a:ext cx="667385" cy="206057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Connector 4"/>
                        <wps:cNvCnPr/>
                        <wps:spPr>
                          <a:xfrm>
                            <a:off x="5425440" y="647700"/>
                            <a:ext cx="0" cy="20262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ight Brace 5"/>
                        <wps:cNvSpPr/>
                        <wps:spPr>
                          <a:xfrm rot="5400000">
                            <a:off x="1505268" y="1177607"/>
                            <a:ext cx="667385" cy="206057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ight Brace 6"/>
                        <wps:cNvSpPr/>
                        <wps:spPr>
                          <a:xfrm rot="16200000">
                            <a:off x="1584008" y="2292667"/>
                            <a:ext cx="495935" cy="200850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ight Brace 7"/>
                        <wps:cNvSpPr/>
                        <wps:spPr>
                          <a:xfrm rot="16200000">
                            <a:off x="5188268" y="2292667"/>
                            <a:ext cx="495935" cy="2008505"/>
                          </a:xfrm>
                          <a:prstGeom prst="rightBrace">
                            <a:avLst>
                              <a:gd name="adj1" fmla="val 8333"/>
                              <a:gd name="adj2" fmla="val 49131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lowchart: Process 8"/>
                        <wps:cNvSpPr/>
                        <wps:spPr>
                          <a:xfrm>
                            <a:off x="2377440" y="0"/>
                            <a:ext cx="2581275" cy="33337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C8F4A6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6"/>
                                  <w:szCs w:val="26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sz w:val="26"/>
                                  <w:szCs w:val="26"/>
                                  <w:lang w:val="en-US"/>
                                </w:rPr>
                                <w:t>Total cohort: n=554,6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Flowchart: Process 9"/>
                        <wps:cNvSpPr/>
                        <wps:spPr>
                          <a:xfrm>
                            <a:off x="1158240" y="2560320"/>
                            <a:ext cx="1362075" cy="47625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4408B0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Total case group (</w:t>
                              </w: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32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Flowchart: Process 10"/>
                        <wps:cNvSpPr/>
                        <wps:spPr>
                          <a:xfrm>
                            <a:off x="1988821" y="3565936"/>
                            <a:ext cx="1438909" cy="1820853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B06D4F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Non-cases with incomplete data (missing IRSD and ARIA data) excluded from multivariable negative binomial regression analysis</w:t>
                              </w:r>
                            </w:p>
                            <w:p w14:paraId="105E5156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29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Flowchart: Process 11"/>
                        <wps:cNvSpPr/>
                        <wps:spPr>
                          <a:xfrm>
                            <a:off x="243840" y="3566085"/>
                            <a:ext cx="1406136" cy="154368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B830DB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Cases with complete data considered for </w:t>
                              </w:r>
                            </w:p>
                            <w:p w14:paraId="3D371062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multivariable negative binomial regression analysis</w:t>
                              </w:r>
                            </w:p>
                            <w:p w14:paraId="047C5CBE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293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Flowchart: Process 12"/>
                        <wps:cNvSpPr/>
                        <wps:spPr>
                          <a:xfrm>
                            <a:off x="3848100" y="3573482"/>
                            <a:ext cx="1187450" cy="1813083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E866CA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Non-cases with complete data considered for multivariable negative binomial regression analysis</w:t>
                              </w:r>
                            </w:p>
                            <w:p w14:paraId="27BC0BBB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500,768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Flowchart: Process 13"/>
                        <wps:cNvSpPr/>
                        <wps:spPr>
                          <a:xfrm>
                            <a:off x="0" y="1318205"/>
                            <a:ext cx="1733550" cy="55590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8B3E80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Total case from WARDA </w:t>
                              </w:r>
                            </w:p>
                            <w:p w14:paraId="4FE99B3A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30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Flowchart: Process 14"/>
                        <wps:cNvSpPr/>
                        <wps:spPr>
                          <a:xfrm>
                            <a:off x="1988821" y="1325824"/>
                            <a:ext cx="1733550" cy="548285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83AF5F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Total case from HMDC </w:t>
                              </w:r>
                            </w:p>
                            <w:p w14:paraId="79EBDE2C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Flowchart: Process 15"/>
                        <wps:cNvSpPr/>
                        <wps:spPr>
                          <a:xfrm>
                            <a:off x="4564380" y="2552700"/>
                            <a:ext cx="1727835" cy="47625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F39387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Total comparison group (</w:t>
                              </w: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554,30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Flowchart: Process 16"/>
                        <wps:cNvSpPr/>
                        <wps:spPr>
                          <a:xfrm>
                            <a:off x="5532274" y="3573631"/>
                            <a:ext cx="1507336" cy="1758950"/>
                          </a:xfrm>
                          <a:prstGeom prst="flowChartProces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544C34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>Non-cases with incomplete data (missing IRSD and ARIA data) excluded from multivariable negative binomial regression analysis</w:t>
                              </w:r>
                            </w:p>
                            <w:p w14:paraId="26FC6692" w14:textId="77777777" w:rsidR="00FC0493" w:rsidRPr="005F504B" w:rsidRDefault="00FC0493" w:rsidP="00FC049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5F504B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n=141,092</w:t>
                              </w:r>
                              <w:r w:rsidRPr="005F504B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778BCC" id="Group 1" o:spid="_x0000_s1026" style="width:451.3pt;height:534.2pt;mso-position-horizontal-relative:char;mso-position-vertical-relative:line" coordsize="70396,53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" o:spid="_x0000_s1027" type="#_x0000_t88" style="position:absolute;left:34105;top:-12529;width:4350;height:359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" adj="217,10612" strokecolor="black [3200]" strokeweight=".5pt">
                  <v:stroke joinstyle="miter"/>
                </v:shape>
                <v:shape id="Right Brace 3" o:spid="_x0000_s1028" type="#_x0000_t88" style="position:absolute;left:15128;top:-416;width:6673;height:2060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" adj="583,10612" strokecolor="black [3200]" strokeweight=".5pt">
                  <v:stroke joinstyle="miter"/>
                </v:shape>
                <v:line id="Straight Connector 4" o:spid="_x0000_s1029" style="position:absolute;visibility:visible;mso-wrap-style:square" from="54254,6477" to="54254,267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nSyxAAAANoAAAAPAAAAZHJzL2Rvd25yZXYueG1sRI9Ba8JA&#10;FITvQv/D8gpepG60Ut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L46dLLEAAAA2gAAAA8A&#10;AAAAAAAAAAAAAAAABwIAAGRycy9kb3ducmV2LnhtbFBLBQYAAAAAAwADALcAAAD4AgAAAAA=&#10;" strokecolor="black [3200]" strokeweight=".5pt">
                  <v:stroke joinstyle="miter"/>
                </v:line>
                <v:shape id="Right Brace 5" o:spid="_x0000_s1030" type="#_x0000_t88" style="position:absolute;left:15052;top:11776;width:6673;height:20606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" adj="583,10612" strokecolor="black [3200]" strokeweight=".5pt">
                  <v:stroke joinstyle="miter"/>
                </v:shape>
                <v:shape id="Right Brace 6" o:spid="_x0000_s1031" type="#_x0000_t88" style="position:absolute;left:15840;top:22926;width:4959;height:2008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" adj="444,10612" strokecolor="black [3200]" strokeweight=".5pt">
                  <v:stroke joinstyle="miter"/>
                </v:shape>
                <v:shape id="Right Brace 7" o:spid="_x0000_s1032" type="#_x0000_t88" style="position:absolute;left:51882;top:22926;width:4959;height:2008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" adj="444,10612" strokecolor="black [3200]" strokeweight=".5pt">
                  <v:stroke joinstyle="miter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8" o:spid="_x0000_s1033" type="#_x0000_t109" style="position:absolute;left:23774;width:25813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6"/>
                            <w:szCs w:val="26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sz w:val="26"/>
                            <w:szCs w:val="26"/>
                            <w:lang w:val="en-US"/>
                          </w:rPr>
                          <w:t>Total cohort: n=554,624</w:t>
                        </w:r>
                      </w:p>
                    </w:txbxContent>
                  </v:textbox>
                </v:shape>
                <v:shape id="Flowchart: Process 9" o:spid="_x0000_s1034" type="#_x0000_t109" style="position:absolute;left:11582;top:25603;width:13621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Total case group (</w:t>
                        </w: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322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10" o:spid="_x0000_s1035" type="#_x0000_t109" style="position:absolute;left:19888;top:35659;width:14389;height:182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Non-cases with incomplete data (missing IRSD and ARIA data) excluded from multivariable negative binomial regression analysis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29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lowchart: Process 11" o:spid="_x0000_s1036" type="#_x0000_t109" style="position:absolute;left:2438;top:35660;width:14061;height:154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Cases with complete data considered for 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proofErr w:type="gramStart"/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multivariable</w:t>
                        </w:r>
                        <w:proofErr w:type="gramEnd"/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negative binomial regression analysis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293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lowchart: Process 12" o:spid="_x0000_s1037" type="#_x0000_t109" style="position:absolute;left:38481;top:35734;width:11874;height:181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Non-cases with complete data considered for multivariable negative binomial regression analysis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500,768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lowchart: Process 13" o:spid="_x0000_s1038" type="#_x0000_t109" style="position:absolute;top:13182;width:17335;height:5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Total case from WARDA 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307</w:t>
                        </w:r>
                      </w:p>
                    </w:txbxContent>
                  </v:textbox>
                </v:shape>
                <v:shape id="Flowchart: Process 14" o:spid="_x0000_s1039" type="#_x0000_t109" style="position:absolute;left:19888;top:13258;width:17335;height:54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Total case from HMDC 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15</w:t>
                        </w:r>
                      </w:p>
                    </w:txbxContent>
                  </v:textbox>
                </v:shape>
                <v:shape id="Flowchart: Process 15" o:spid="_x0000_s1040" type="#_x0000_t109" style="position:absolute;left:45643;top:25527;width:17279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Total comparison group (</w:t>
                        </w: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554,302</w:t>
                        </w:r>
                        <w:r>
                          <w:rPr>
                            <w:rFonts w:ascii="Arial" w:hAnsi="Arial" w:cs="Arial"/>
                            <w:b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16" o:spid="_x0000_s1041" type="#_x0000_t109" style="position:absolute;left:55322;top:35736;width:15074;height:17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" fillcolor="white [3201]" strokecolor="black [3200]" strokeweight="1pt">
                  <v:textbox>
                    <w:txbxContent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>Non-cases with incomplete data (missing IRSD and ARIA data) excluded from multivariable negative binomial regression analysis</w:t>
                        </w:r>
                      </w:p>
                      <w:p w:rsidR="00FC0493" w:rsidRPr="005F504B" w:rsidRDefault="00FC0493" w:rsidP="00FC0493">
                        <w:pPr>
                          <w:jc w:val="center"/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5F504B">
                          <w:rPr>
                            <w:rFonts w:ascii="Arial" w:hAnsi="Arial" w:cs="Arial"/>
                            <w:b/>
                            <w:lang w:val="en-US"/>
                          </w:rPr>
                          <w:t>n=141,092</w:t>
                        </w:r>
                        <w:r w:rsidRPr="005F504B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09E5CF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C1FE22" w14:textId="77777777" w:rsidR="00FC0493" w:rsidRPr="00295398" w:rsidRDefault="00FC0493" w:rsidP="00FC0493">
      <w:pPr>
        <w:tabs>
          <w:tab w:val="left" w:pos="1702"/>
        </w:tabs>
        <w:rPr>
          <w:rFonts w:ascii="Times New Roman" w:hAnsi="Times New Roman" w:cs="Times New Roman"/>
          <w:lang w:val="en-US"/>
        </w:rPr>
      </w:pPr>
      <w:r w:rsidRPr="00295398">
        <w:rPr>
          <w:rFonts w:ascii="Times New Roman" w:hAnsi="Times New Roman" w:cs="Times New Roman"/>
          <w:lang w:val="en-US"/>
        </w:rPr>
        <w:t xml:space="preserve">WARDA: Western Australian Register for Developmental Anomalies; HMDC: Hospital Morbidity Data Collection </w:t>
      </w:r>
    </w:p>
    <w:p w14:paraId="7E3F2036" w14:textId="77777777" w:rsidR="00FC0493" w:rsidRPr="00295398" w:rsidRDefault="00FC0493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FC0493" w:rsidRPr="0029539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C3AADB" w14:textId="77777777" w:rsidR="00FC0493" w:rsidRPr="00295398" w:rsidRDefault="00295398" w:rsidP="00FC0493">
      <w:pPr>
        <w:pStyle w:val="Heading1"/>
        <w:spacing w:before="0" w:line="360" w:lineRule="auto"/>
        <w:jc w:val="both"/>
        <w:rPr>
          <w:rFonts w:ascii="Times New Roman" w:hAnsi="Times New Roman" w:cs="Times New Roman"/>
          <w:lang w:val="en-US"/>
        </w:rPr>
      </w:pPr>
      <w:bookmarkStart w:id="3" w:name="_Toc110600293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Supplementary</w:t>
      </w:r>
      <w:r w:rsidR="00AE7992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igure </w:t>
      </w:r>
      <w:r w:rsidR="00FC0493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AE7992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Mean incident </w:t>
      </w:r>
      <w:proofErr w:type="spellStart"/>
      <w:r w:rsidR="00AE7992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>hospitalisations</w:t>
      </w:r>
      <w:proofErr w:type="spellEnd"/>
      <w:r w:rsidR="00AE7992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 1,000 person-years for non-craniosynostosis-related admissions by sex of individuals with craniosynostosis in Western Australia</w:t>
      </w:r>
      <w:bookmarkEnd w:id="3"/>
      <w:r w:rsidR="00FC0493" w:rsidRPr="00295398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2B7E7B7C" w14:textId="77777777" w:rsidR="00FC0493" w:rsidRPr="00295398" w:rsidRDefault="00FC0493" w:rsidP="00AE7992">
      <w:pPr>
        <w:ind w:left="-709"/>
        <w:jc w:val="center"/>
        <w:rPr>
          <w:rFonts w:ascii="Times New Roman" w:hAnsi="Times New Roman" w:cs="Times New Roman"/>
          <w:lang w:val="en-US"/>
        </w:rPr>
      </w:pPr>
    </w:p>
    <w:p w14:paraId="2E541B6A" w14:textId="77777777" w:rsidR="00AE7992" w:rsidRPr="00295398" w:rsidRDefault="00AE7992" w:rsidP="00AE7992">
      <w:pPr>
        <w:ind w:left="-709"/>
        <w:jc w:val="center"/>
        <w:rPr>
          <w:rFonts w:ascii="Times New Roman" w:hAnsi="Times New Roman" w:cs="Times New Roman"/>
          <w:lang w:val="en-US"/>
        </w:rPr>
      </w:pPr>
      <w:r w:rsidRPr="00295398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549B43F" wp14:editId="17949E52">
            <wp:extent cx="8273768" cy="3928110"/>
            <wp:effectExtent l="0" t="0" r="13335" b="15240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AC8367" w14:textId="77777777" w:rsidR="00AE7992" w:rsidRPr="00295398" w:rsidRDefault="00AE7992" w:rsidP="00AE7992">
      <w:pPr>
        <w:ind w:left="-709"/>
        <w:jc w:val="center"/>
        <w:rPr>
          <w:rFonts w:ascii="Times New Roman" w:hAnsi="Times New Roman" w:cs="Times New Roman"/>
          <w:lang w:val="en-US"/>
        </w:rPr>
      </w:pPr>
    </w:p>
    <w:p w14:paraId="5439F4B6" w14:textId="77777777" w:rsidR="009C3C10" w:rsidRPr="00295398" w:rsidRDefault="009C3C10" w:rsidP="009C3C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3C10" w:rsidRPr="00295398" w:rsidSect="00AE79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11D29" w14:textId="77777777" w:rsidR="002C7AD9" w:rsidRDefault="002C7AD9" w:rsidP="00AE7992">
      <w:pPr>
        <w:spacing w:after="0" w:line="240" w:lineRule="auto"/>
      </w:pPr>
      <w:r>
        <w:separator/>
      </w:r>
    </w:p>
  </w:endnote>
  <w:endnote w:type="continuationSeparator" w:id="0">
    <w:p w14:paraId="6F2A696B" w14:textId="77777777" w:rsidR="002C7AD9" w:rsidRDefault="002C7AD9" w:rsidP="00AE7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973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BDD09" w14:textId="77777777" w:rsidR="00BA70E7" w:rsidRPr="00BA70E7" w:rsidRDefault="00BA70E7">
        <w:pPr>
          <w:pStyle w:val="Footer"/>
          <w:jc w:val="right"/>
        </w:pPr>
        <w:r w:rsidRPr="00BA70E7">
          <w:fldChar w:fldCharType="begin"/>
        </w:r>
        <w:r w:rsidRPr="00BA70E7">
          <w:instrText xml:space="preserve"> PAGE   \* MERGEFORMAT </w:instrText>
        </w:r>
        <w:r w:rsidRPr="00BA70E7">
          <w:fldChar w:fldCharType="separate"/>
        </w:r>
        <w:r w:rsidR="00295398">
          <w:rPr>
            <w:noProof/>
          </w:rPr>
          <w:t>6</w:t>
        </w:r>
        <w:r w:rsidRPr="00BA70E7">
          <w:rPr>
            <w:noProof/>
          </w:rPr>
          <w:fldChar w:fldCharType="end"/>
        </w:r>
      </w:p>
    </w:sdtContent>
  </w:sdt>
  <w:p w14:paraId="4ADB6914" w14:textId="77777777" w:rsidR="00BA70E7" w:rsidRDefault="00BA7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D65D0" w14:textId="77777777" w:rsidR="002C7AD9" w:rsidRDefault="002C7AD9" w:rsidP="00AE7992">
      <w:pPr>
        <w:spacing w:after="0" w:line="240" w:lineRule="auto"/>
      </w:pPr>
      <w:r>
        <w:separator/>
      </w:r>
    </w:p>
  </w:footnote>
  <w:footnote w:type="continuationSeparator" w:id="0">
    <w:p w14:paraId="64B4A045" w14:textId="77777777" w:rsidR="002C7AD9" w:rsidRDefault="002C7AD9" w:rsidP="00AE7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C10"/>
    <w:rsid w:val="0007063E"/>
    <w:rsid w:val="00295398"/>
    <w:rsid w:val="002C7AD9"/>
    <w:rsid w:val="0052574B"/>
    <w:rsid w:val="005D00AF"/>
    <w:rsid w:val="00841475"/>
    <w:rsid w:val="008C0622"/>
    <w:rsid w:val="009C3C10"/>
    <w:rsid w:val="00AE7992"/>
    <w:rsid w:val="00BA70E7"/>
    <w:rsid w:val="00DD1C37"/>
    <w:rsid w:val="00E10D32"/>
    <w:rsid w:val="00FC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D39D"/>
  <w15:chartTrackingRefBased/>
  <w15:docId w15:val="{A9243F9B-34FC-48CB-AE5B-CCD694D9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C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3C10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Arial" w:hAnsi="Arial" w:cs="Times New Roman"/>
      <w:iCs/>
      <w:sz w:val="24"/>
      <w:szCs w:val="18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9C3C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E7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992"/>
  </w:style>
  <w:style w:type="paragraph" w:styleId="Footer">
    <w:name w:val="footer"/>
    <w:basedOn w:val="Normal"/>
    <w:link w:val="FooterChar"/>
    <w:uiPriority w:val="99"/>
    <w:unhideWhenUsed/>
    <w:rsid w:val="00AE7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992"/>
  </w:style>
  <w:style w:type="paragraph" w:styleId="TOCHeading">
    <w:name w:val="TOC Heading"/>
    <w:basedOn w:val="Heading1"/>
    <w:next w:val="Normal"/>
    <w:uiPriority w:val="39"/>
    <w:unhideWhenUsed/>
    <w:qFormat/>
    <w:rsid w:val="00AE799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799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E79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Perinatal admissions</c:v>
                </c:pt>
                <c:pt idx="1">
                  <c:v>Other congenital anomalies</c:v>
                </c:pt>
                <c:pt idx="2">
                  <c:v>Eye</c:v>
                </c:pt>
                <c:pt idx="3">
                  <c:v>Ear</c:v>
                </c:pt>
                <c:pt idx="4">
                  <c:v>Dental</c:v>
                </c:pt>
                <c:pt idx="5">
                  <c:v>Nervous system</c:v>
                </c:pt>
                <c:pt idx="6">
                  <c:v>Respiratory infections</c:v>
                </c:pt>
                <c:pt idx="7">
                  <c:v>Other infections</c:v>
                </c:pt>
                <c:pt idx="8">
                  <c:v>Cardiovascular related</c:v>
                </c:pt>
                <c:pt idx="9">
                  <c:v>Other respiratory condition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31.21</c:v>
                </c:pt>
                <c:pt idx="1">
                  <c:v>34.909999999999997</c:v>
                </c:pt>
                <c:pt idx="2">
                  <c:v>7.93</c:v>
                </c:pt>
                <c:pt idx="3">
                  <c:v>18.510000000000002</c:v>
                </c:pt>
                <c:pt idx="4">
                  <c:v>14.28</c:v>
                </c:pt>
                <c:pt idx="5">
                  <c:v>7.93</c:v>
                </c:pt>
                <c:pt idx="6">
                  <c:v>38.090000000000003</c:v>
                </c:pt>
                <c:pt idx="7">
                  <c:v>17.98</c:v>
                </c:pt>
                <c:pt idx="8">
                  <c:v>2.64</c:v>
                </c:pt>
                <c:pt idx="9">
                  <c:v>7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D4-4F14-813C-DB92794641C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Perinatal admissions</c:v>
                </c:pt>
                <c:pt idx="1">
                  <c:v>Other congenital anomalies</c:v>
                </c:pt>
                <c:pt idx="2">
                  <c:v>Eye</c:v>
                </c:pt>
                <c:pt idx="3">
                  <c:v>Ear</c:v>
                </c:pt>
                <c:pt idx="4">
                  <c:v>Dental</c:v>
                </c:pt>
                <c:pt idx="5">
                  <c:v>Nervous system</c:v>
                </c:pt>
                <c:pt idx="6">
                  <c:v>Respiratory infections</c:v>
                </c:pt>
                <c:pt idx="7">
                  <c:v>Other infections</c:v>
                </c:pt>
                <c:pt idx="8">
                  <c:v>Cardiovascular related</c:v>
                </c:pt>
                <c:pt idx="9">
                  <c:v>Other respiratory conditions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27.6</c:v>
                </c:pt>
                <c:pt idx="1">
                  <c:v>59.15</c:v>
                </c:pt>
                <c:pt idx="2">
                  <c:v>16.760000000000002</c:v>
                </c:pt>
                <c:pt idx="3">
                  <c:v>48.31</c:v>
                </c:pt>
                <c:pt idx="4">
                  <c:v>22.67</c:v>
                </c:pt>
                <c:pt idx="5">
                  <c:v>28.56</c:v>
                </c:pt>
                <c:pt idx="6">
                  <c:v>54.22</c:v>
                </c:pt>
                <c:pt idx="7">
                  <c:v>22.67</c:v>
                </c:pt>
                <c:pt idx="8">
                  <c:v>7.89</c:v>
                </c:pt>
                <c:pt idx="9">
                  <c:v>22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D4-4F14-813C-DB92794641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9570816"/>
        <c:axId val="319569832"/>
      </c:barChart>
      <c:catAx>
        <c:axId val="319570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Non craniosynostosis related admiss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9569832"/>
        <c:crosses val="autoZero"/>
        <c:auto val="1"/>
        <c:lblAlgn val="ctr"/>
        <c:lblOffset val="100"/>
        <c:noMultiLvlLbl val="0"/>
      </c:catAx>
      <c:valAx>
        <c:axId val="319569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Mean hospitalisations per 1,000 p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19570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aseline="0">
          <a:solidFill>
            <a:sysClr val="windowText" lastClr="000000"/>
          </a:solidFill>
          <a:latin typeface="Arial" panose="020B060402020202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C9E08-8879-4783-8733-51D7E8215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Junaid</dc:creator>
  <cp:keywords/>
  <dc:description/>
  <cp:lastModifiedBy>Mohammed Junaid</cp:lastModifiedBy>
  <cp:revision>10</cp:revision>
  <dcterms:created xsi:type="dcterms:W3CDTF">2022-08-23T02:19:00Z</dcterms:created>
  <dcterms:modified xsi:type="dcterms:W3CDTF">2022-11-22T23:11:00Z</dcterms:modified>
</cp:coreProperties>
</file>